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956766">
      <w:pPr>
        <w:widowControl/>
        <w:tabs>
          <w:tab w:val="left" w:pos="886"/>
        </w:tabs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 xml:space="preserve"> Mendelian randomization analysis. </w:t>
      </w:r>
    </w:p>
    <w:tbl>
      <w:tblPr>
        <w:tblW w:w="13964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00"/>
        <w:gridCol w:w="960"/>
        <w:gridCol w:w="960"/>
        <w:gridCol w:w="1540"/>
        <w:gridCol w:w="1410"/>
        <w:gridCol w:w="1410"/>
        <w:gridCol w:w="1410"/>
        <w:gridCol w:w="1410"/>
        <w:gridCol w:w="1410"/>
      </w:tblGrid>
      <w:tr w14:paraId="422AD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0" w:type="dxa"/>
            <w:shd w:val="clear"/>
            <w:noWrap/>
            <w:vAlign w:val="center"/>
          </w:tcPr>
          <w:p w14:paraId="3C4C2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7C991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960" w:type="dxa"/>
            <w:shd w:val="clear"/>
            <w:noWrap/>
            <w:vAlign w:val="center"/>
          </w:tcPr>
          <w:p w14:paraId="6F822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960" w:type="dxa"/>
            <w:shd w:val="clear"/>
            <w:noWrap/>
            <w:vAlign w:val="center"/>
          </w:tcPr>
          <w:p w14:paraId="43364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 SNP</w:t>
            </w:r>
          </w:p>
        </w:tc>
        <w:tc>
          <w:tcPr>
            <w:tcW w:w="1540" w:type="dxa"/>
            <w:shd w:val="clear"/>
            <w:noWrap/>
            <w:vAlign w:val="center"/>
          </w:tcPr>
          <w:p w14:paraId="7573D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410" w:type="dxa"/>
            <w:shd w:val="clear"/>
            <w:noWrap/>
            <w:vAlign w:val="center"/>
          </w:tcPr>
          <w:p w14:paraId="2D207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410" w:type="dxa"/>
            <w:shd w:val="clear"/>
            <w:noWrap/>
            <w:vAlign w:val="center"/>
          </w:tcPr>
          <w:p w14:paraId="557A0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1410" w:type="dxa"/>
            <w:shd w:val="clear"/>
            <w:noWrap/>
            <w:vAlign w:val="center"/>
          </w:tcPr>
          <w:p w14:paraId="3BF2E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410" w:type="dxa"/>
            <w:shd w:val="clear"/>
            <w:noWrap/>
            <w:vAlign w:val="center"/>
          </w:tcPr>
          <w:p w14:paraId="2795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lci95</w:t>
            </w:r>
          </w:p>
        </w:tc>
        <w:tc>
          <w:tcPr>
            <w:tcW w:w="1410" w:type="dxa"/>
            <w:shd w:val="clear"/>
            <w:noWrap/>
            <w:vAlign w:val="center"/>
          </w:tcPr>
          <w:p w14:paraId="6CBA1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uci95</w:t>
            </w:r>
          </w:p>
        </w:tc>
      </w:tr>
      <w:tr w14:paraId="3455D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E540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649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1560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86B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W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E65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5BD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AA8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18C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C1E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3BA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B48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1 </w:t>
            </w:r>
          </w:p>
        </w:tc>
      </w:tr>
      <w:tr w14:paraId="2CCF4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4CF4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93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CE26F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715D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A2A5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85B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856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86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142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88A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634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</w:tr>
      <w:tr w14:paraId="35433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33E5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8061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DB3FD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457D0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617F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463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8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A0A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86F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6F6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E16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F23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6 </w:t>
            </w:r>
          </w:p>
        </w:tc>
      </w:tr>
      <w:tr w14:paraId="2E258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CE83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69a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7D959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696EF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6EBF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E96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76F8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CA1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A57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315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CA0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0 </w:t>
            </w:r>
          </w:p>
        </w:tc>
      </w:tr>
      <w:tr w14:paraId="4F094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EC8C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73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F5243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7F774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8344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6BA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075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F8A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D8B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9D0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477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</w:tr>
      <w:tr w14:paraId="08F4D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0BB4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47b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705D2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832B0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ACF1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4CF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136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61F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0F4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ABB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55B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91 </w:t>
            </w:r>
          </w:p>
        </w:tc>
      </w:tr>
      <w:tr w14:paraId="2B56D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40CF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219a-2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4ED19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293B8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AC03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3C1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927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55E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001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15E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37C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35 </w:t>
            </w:r>
          </w:p>
        </w:tc>
      </w:tr>
      <w:tr w14:paraId="68043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35CB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455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17723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E3F5E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646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3C3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6E6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2E5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B8D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1F8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C75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8 </w:t>
            </w:r>
          </w:p>
        </w:tc>
      </w:tr>
      <w:tr w14:paraId="05169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8507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824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43FEA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77683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CDDF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319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60D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743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65F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6E9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C4E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28 </w:t>
            </w:r>
          </w:p>
        </w:tc>
      </w:tr>
      <w:tr w14:paraId="540EE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39F1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662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D9265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E8525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6069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EEA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92A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0B8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88A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EA3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93A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9 </w:t>
            </w:r>
          </w:p>
        </w:tc>
      </w:tr>
      <w:tr w14:paraId="71AB2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A8A4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197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BEE13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90D7B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8CBA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D4B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304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88B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38E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5C9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D60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39 </w:t>
            </w:r>
          </w:p>
        </w:tc>
      </w:tr>
      <w:tr w14:paraId="0E6CC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BB17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35a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6621E6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92FEE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FBFD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753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9F3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A55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468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FAD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B89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2 </w:t>
            </w:r>
          </w:p>
        </w:tc>
      </w:tr>
      <w:tr w14:paraId="25FDB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818A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26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DA48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4E968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2E0C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4C8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94D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4A2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A2F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EAD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1B4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6 </w:t>
            </w:r>
          </w:p>
        </w:tc>
      </w:tr>
      <w:tr w14:paraId="250DB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85DC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07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9CB30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94AB0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B14E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910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8A0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704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716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883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AB4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7 </w:t>
            </w:r>
          </w:p>
        </w:tc>
      </w:tr>
      <w:tr w14:paraId="39034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84C8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00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57C22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8C64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911F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E64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8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2BC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607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E3B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3ED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78D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</w:tr>
      <w:tr w14:paraId="7F2B2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0EE6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913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B6318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86AF6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698F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966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799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2B8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A00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CEF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1C8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64 </w:t>
            </w:r>
          </w:p>
        </w:tc>
      </w:tr>
      <w:tr w14:paraId="1A9F6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4399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50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43EAC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559C2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B9D4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F7C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BE3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23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053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50B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659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9 </w:t>
            </w:r>
          </w:p>
        </w:tc>
      </w:tr>
      <w:tr w14:paraId="0020E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3756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37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717F3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0C96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885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E46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9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ECD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DD4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36C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123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A25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2 </w:t>
            </w:r>
          </w:p>
        </w:tc>
      </w:tr>
      <w:tr w14:paraId="64543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DEAF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37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96DCE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80A5E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C87F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A36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4F3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BBF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0BE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941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D05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1 </w:t>
            </w:r>
          </w:p>
        </w:tc>
      </w:tr>
      <w:tr w14:paraId="7CE86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0424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277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6C03A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409C1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DFA8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839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108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991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891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A53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914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1 </w:t>
            </w:r>
          </w:p>
        </w:tc>
      </w:tr>
      <w:tr w14:paraId="4868E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8994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205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19E5C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9D6EC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1077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CD4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803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07E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E94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AB3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BBE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4 </w:t>
            </w:r>
          </w:p>
        </w:tc>
      </w:tr>
      <w:tr w14:paraId="03914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855E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798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E72FB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9020C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B88C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D9A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20C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1AF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A93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7C0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5FB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7 </w:t>
            </w:r>
          </w:p>
        </w:tc>
      </w:tr>
      <w:tr w14:paraId="2E065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143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9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AE261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B31DC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C18E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82C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E5F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0EA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71A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C19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82A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23 </w:t>
            </w:r>
          </w:p>
        </w:tc>
      </w:tr>
      <w:tr w14:paraId="7A705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1925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291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D18B4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5CB59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02AF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90D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59D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E66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B51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FB7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F1F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92 </w:t>
            </w:r>
          </w:p>
        </w:tc>
      </w:tr>
      <w:tr w14:paraId="3CD9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6AF2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0c-2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F45B8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3501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F817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442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00B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552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77C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0AB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588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26 </w:t>
            </w:r>
          </w:p>
        </w:tc>
      </w:tr>
      <w:tr w14:paraId="4AD06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BB47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02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4C049A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FB56B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BE11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6B6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7A3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F67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532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BCB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C3E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4 </w:t>
            </w:r>
          </w:p>
        </w:tc>
      </w:tr>
      <w:tr w14:paraId="72853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94E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99a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E8347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2810C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FA40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BB5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9E8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0D5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E23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EA4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4D3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89 </w:t>
            </w:r>
          </w:p>
        </w:tc>
      </w:tr>
      <w:tr w14:paraId="774B5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9E26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06a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3AECE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086AB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FF93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9EF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465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A75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3A7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3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5FA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129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0 </w:t>
            </w:r>
          </w:p>
        </w:tc>
      </w:tr>
      <w:tr w14:paraId="5D57B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AB9E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936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977F1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5F4F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9704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50B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34F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AD3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FC6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CDD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DE28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4 </w:t>
            </w:r>
          </w:p>
        </w:tc>
      </w:tr>
      <w:tr w14:paraId="22257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8925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130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A682C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47DF2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665F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3FF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4B4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877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C80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54B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682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5 </w:t>
            </w:r>
          </w:p>
        </w:tc>
      </w:tr>
      <w:tr w14:paraId="48335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2A26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436b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4DBCB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26A52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7108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3DD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1D7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4D8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9E4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552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B4D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</w:tr>
      <w:tr w14:paraId="1AC48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AE49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937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BB4C8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D1D5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DFF4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6DA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B5B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9DA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EBA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D1D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A69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</w:tr>
      <w:tr w14:paraId="4E4BB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1E8E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190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79737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02711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6B99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E35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593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F9C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983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B6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7B7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45 </w:t>
            </w:r>
          </w:p>
        </w:tc>
      </w:tr>
      <w:tr w14:paraId="3EEC1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5BF7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747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D940C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03E0D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BAB9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CB7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8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F41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F09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36B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400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7D7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6 </w:t>
            </w:r>
          </w:p>
        </w:tc>
      </w:tr>
      <w:tr w14:paraId="091DF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3A48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668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9F24D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3DAE2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611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72A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E95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D74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12E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AFD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26D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</w:tr>
      <w:tr w14:paraId="2D61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B08B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527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B2081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F0C9B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55E5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BB7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E3A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09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45A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D33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D08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9 </w:t>
            </w:r>
          </w:p>
        </w:tc>
      </w:tr>
      <w:tr w14:paraId="1899A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D544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04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608E49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B8340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15D9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247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684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D45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09C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1BA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82A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16 </w:t>
            </w:r>
          </w:p>
        </w:tc>
      </w:tr>
      <w:tr w14:paraId="4A1E4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B1BB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45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69923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21EE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297E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5D0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182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43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5BD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5E1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E03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2 </w:t>
            </w:r>
          </w:p>
        </w:tc>
      </w:tr>
      <w:tr w14:paraId="679C9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5527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219b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5789B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A19DD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69A0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08F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DEB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87D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AED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CFE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900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</w:tr>
      <w:tr w14:paraId="3FD6C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056E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51a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6990E7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51B67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7871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51F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94A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1EB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AFB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6AE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09C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22 </w:t>
            </w:r>
          </w:p>
        </w:tc>
      </w:tr>
      <w:tr w14:paraId="0B537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A683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328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28073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2ECD8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3DA8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748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126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F64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AA5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B21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CBB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6 </w:t>
            </w:r>
          </w:p>
        </w:tc>
      </w:tr>
      <w:tr w14:paraId="01E45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892C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483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A0710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0A48F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40D4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CB2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F82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8F5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7F7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318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DD7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8 </w:t>
            </w:r>
          </w:p>
        </w:tc>
      </w:tr>
      <w:tr w14:paraId="2EC25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57C9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50b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F4C12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5245D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1220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DF6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4B3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3F6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D0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B54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F64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</w:tr>
      <w:tr w14:paraId="2FE24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1FEA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002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0644C5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1115C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89EE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4B9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58C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E6D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E52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513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CE3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</w:tr>
      <w:tr w14:paraId="38A14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E551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317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15594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3CF65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91A7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EB7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666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D65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C86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CCB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E9D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66 </w:t>
            </w:r>
          </w:p>
        </w:tc>
      </w:tr>
      <w:tr w14:paraId="37121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EDE4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675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9651E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778E9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5B49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6CA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E44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357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6B8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FB3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3DE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8 </w:t>
            </w:r>
          </w:p>
        </w:tc>
      </w:tr>
      <w:tr w14:paraId="61025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8423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702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C99E0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86566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4842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4B6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9E9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C41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2E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DD6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D8B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</w:tr>
      <w:tr w14:paraId="2A391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7C7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692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46EE65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E31DB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C83C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44F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870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989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0A0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A28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272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1 </w:t>
            </w:r>
          </w:p>
        </w:tc>
      </w:tr>
      <w:tr w14:paraId="51D7E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1AD2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147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6CA5B0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AE0CF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71C1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F29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921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DF8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8B6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6AA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E12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06 </w:t>
            </w:r>
          </w:p>
        </w:tc>
      </w:tr>
      <w:tr w14:paraId="5F6B1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43EB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76c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2E189F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54168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C00B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280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A3E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DF9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5AA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4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71B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EBC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45 </w:t>
            </w:r>
          </w:p>
        </w:tc>
      </w:tr>
      <w:tr w14:paraId="20325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6E86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3907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30CCF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8B896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DDBC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186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8B6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413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E47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16D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642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39 </w:t>
            </w:r>
          </w:p>
        </w:tc>
      </w:tr>
      <w:tr w14:paraId="5E6BF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F0FB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761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2FFD8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98BD9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963C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C58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7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D00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BD9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BA3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89F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AB1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</w:tr>
      <w:tr w14:paraId="4B348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3C846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83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AC443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9E822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EDCD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2A8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AF2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285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79E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3B1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124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37 </w:t>
            </w:r>
          </w:p>
        </w:tc>
      </w:tr>
      <w:tr w14:paraId="4BC89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5657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27b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43A848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6312F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3926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DB7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8F6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0ED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5E9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3DE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511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</w:tr>
      <w:tr w14:paraId="783B0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530D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322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9C9AF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6E581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65C4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484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D18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09A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E27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8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D18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696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90 </w:t>
            </w:r>
          </w:p>
        </w:tc>
      </w:tr>
      <w:tr w14:paraId="53538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2E1A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93a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8D3F8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503AA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B8F2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584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CD3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2AA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301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ED1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865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0 </w:t>
            </w:r>
          </w:p>
        </w:tc>
      </w:tr>
      <w:tr w14:paraId="1548D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9637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91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710EC9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395A1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C3FA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F42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123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B5B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2D0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25F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2C9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6 </w:t>
            </w:r>
          </w:p>
        </w:tc>
      </w:tr>
      <w:tr w14:paraId="007BE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8D00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87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6BDC1C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D832C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137C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844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40C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9BA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C32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A94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6B2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64 </w:t>
            </w:r>
          </w:p>
        </w:tc>
      </w:tr>
      <w:tr w14:paraId="00B5E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7AD5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23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EC431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6268D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8112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159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65F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B74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34A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546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EDC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2 </w:t>
            </w:r>
          </w:p>
        </w:tc>
      </w:tr>
      <w:tr w14:paraId="31DE2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1A238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93b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39863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4872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CCC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408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5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F37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61A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268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803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D05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7 </w:t>
            </w:r>
          </w:p>
        </w:tc>
      </w:tr>
      <w:tr w14:paraId="57FF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06C1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514b-5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49CC6D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FFB17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6EB4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E23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D61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FEC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9A5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3C2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B41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0 </w:t>
            </w:r>
          </w:p>
        </w:tc>
      </w:tr>
      <w:tr w14:paraId="31B03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2961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299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7E9F84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AFBE1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CADD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EFB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7FC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B65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C67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8EF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674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6 </w:t>
            </w:r>
          </w:p>
        </w:tc>
      </w:tr>
      <w:tr w14:paraId="2BE8C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0F3F2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04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56CCC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5ABA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37B6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B8D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244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F9B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171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726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72E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3 </w:t>
            </w:r>
          </w:p>
        </w:tc>
      </w:tr>
      <w:tr w14:paraId="5BB2B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A84A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28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1A2C7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A3CD9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FB40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BF0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9E1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7E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B77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965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034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67 </w:t>
            </w:r>
          </w:p>
        </w:tc>
      </w:tr>
      <w:tr w14:paraId="4CFC4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260B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06a-3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13BF0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2DD33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A5BA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55F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F23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EA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84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50B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3B1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49 </w:t>
            </w:r>
          </w:p>
        </w:tc>
      </w:tr>
      <w:tr w14:paraId="4A9DC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57735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273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327F4D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95087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0D3E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1FB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15C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CD4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ADB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11B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804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1 </w:t>
            </w:r>
          </w:p>
        </w:tc>
      </w:tr>
      <w:tr w14:paraId="75CF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71555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59B6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6769a-5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B29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6508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7D0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718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29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F4B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D97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AD7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7 </w:t>
            </w:r>
          </w:p>
        </w:tc>
      </w:tr>
      <w:tr w14:paraId="08A95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6C23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A2B9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06a-5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150F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647F6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BED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5D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FFD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490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ED3C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E59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</w:tr>
      <w:tr w14:paraId="3B7C4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62332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11D22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193a-5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046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60D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030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529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C6C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F4C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06E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30B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45 </w:t>
            </w:r>
          </w:p>
        </w:tc>
      </w:tr>
      <w:tr w14:paraId="7EB22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 w14:paraId="43153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1474" w:type="dxa"/>
            <w:shd w:val="clear"/>
            <w:noWrap/>
            <w:vAlign w:val="center"/>
          </w:tcPr>
          <w:p w14:paraId="74D12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-44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06B5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D717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F58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3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108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081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BAE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8F8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A24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9 </w:t>
            </w:r>
          </w:p>
        </w:tc>
      </w:tr>
    </w:tbl>
    <w:p w14:paraId="26B1CC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P: acute pancreatitis; IVW: inverse variance weight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ed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78FCB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9DD7C5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B260A2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BB0E70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96CF35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4878A5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4OGEwZWI3ZTMzMjU1MzMzNTg0YzE2ZThiNzk3M2YifQ=="/>
    <w:docVar w:name="KY_MEDREF_DOCUID" w:val="{19BB2851-C07B-499B-A64A-5BEC7008B2E2}"/>
    <w:docVar w:name="KY_MEDREF_VERSION" w:val="3"/>
  </w:docVars>
  <w:rsids>
    <w:rsidRoot w:val="62135FB4"/>
    <w:rsid w:val="5DBD732E"/>
    <w:rsid w:val="6213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11</Words>
  <Characters>14981</Characters>
  <Lines>0</Lines>
  <Paragraphs>0</Paragraphs>
  <TotalTime>3</TotalTime>
  <ScaleCrop>false</ScaleCrop>
  <LinksUpToDate>false</LinksUpToDate>
  <CharactersWithSpaces>149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4:58:00Z</dcterms:created>
  <dc:creator>Administrator</dc:creator>
  <cp:lastModifiedBy>Administrator</cp:lastModifiedBy>
  <dcterms:modified xsi:type="dcterms:W3CDTF">2025-08-29T08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8E3F9C47E1943CBB9495B68E383B821_11</vt:lpwstr>
  </property>
  <property fmtid="{D5CDD505-2E9C-101B-9397-08002B2CF9AE}" pid="4" name="KSOTemplateDocerSaveRecord">
    <vt:lpwstr>eyJoZGlkIjoiYTU2MDI2OTcyMjE4NmYzNDE1YzJmZjhlOTcwNTgzMjYiLCJ1c2VySWQiOiI0OTY4MTg0NjUifQ==</vt:lpwstr>
  </property>
</Properties>
</file>